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2AEFD" w14:textId="77777777" w:rsidR="00570E65" w:rsidRPr="00570E65" w:rsidRDefault="00570E65" w:rsidP="00570E65">
      <w:r w:rsidRPr="00570E65">
        <w:t>Table S4. Comparison of the TCGA gene expression with our patients.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960"/>
        <w:gridCol w:w="2680"/>
        <w:gridCol w:w="1720"/>
      </w:tblGrid>
      <w:tr w:rsidR="00570E65" w:rsidRPr="00570E65" w14:paraId="4A7FD435" w14:textId="77777777" w:rsidTr="00EC11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06A" w14:textId="77777777" w:rsidR="00570E65" w:rsidRPr="00570E65" w:rsidRDefault="00570E65" w:rsidP="00570E65">
            <w:pPr>
              <w:rPr>
                <w:b/>
                <w:bCs/>
              </w:rPr>
            </w:pPr>
          </w:p>
        </w:tc>
        <w:tc>
          <w:tcPr>
            <w:tcW w:w="4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49B1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Fold Change</w:t>
            </w:r>
          </w:p>
        </w:tc>
      </w:tr>
      <w:tr w:rsidR="00570E65" w:rsidRPr="00570E65" w14:paraId="2471BBB3" w14:textId="77777777" w:rsidTr="00EC11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C4FB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LncRN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8EDA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TCG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077A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Our Patients</w:t>
            </w:r>
          </w:p>
        </w:tc>
      </w:tr>
      <w:tr w:rsidR="00570E65" w:rsidRPr="00570E65" w14:paraId="355161E8" w14:textId="77777777" w:rsidTr="00EC11C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67A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SLC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05DA" w14:textId="77777777" w:rsidR="00570E65" w:rsidRPr="00570E65" w:rsidRDefault="00570E65" w:rsidP="00570E65">
            <w:r w:rsidRPr="00570E65">
              <w:t>1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6CBE" w14:textId="77777777" w:rsidR="00570E65" w:rsidRPr="00570E65" w:rsidRDefault="00570E65" w:rsidP="00570E65">
            <w:r w:rsidRPr="00570E65">
              <w:t>1.13</w:t>
            </w:r>
          </w:p>
        </w:tc>
      </w:tr>
      <w:tr w:rsidR="00570E65" w:rsidRPr="00570E65" w14:paraId="265B81BC" w14:textId="77777777" w:rsidTr="00EC11C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38F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SAT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C161" w14:textId="77777777" w:rsidR="00570E65" w:rsidRPr="00570E65" w:rsidRDefault="00570E65" w:rsidP="00570E65">
            <w:r w:rsidRPr="00570E65">
              <w:t>1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9B6C" w14:textId="77777777" w:rsidR="00570E65" w:rsidRPr="00570E65" w:rsidRDefault="00570E65" w:rsidP="00570E65">
            <w:r w:rsidRPr="00570E65">
              <w:t>2.07</w:t>
            </w:r>
          </w:p>
        </w:tc>
      </w:tr>
      <w:tr w:rsidR="00570E65" w:rsidRPr="00570E65" w14:paraId="6DD6ECA5" w14:textId="77777777" w:rsidTr="00EC11C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DABF" w14:textId="77777777" w:rsidR="00570E65" w:rsidRPr="00570E65" w:rsidRDefault="00570E65" w:rsidP="00570E65">
            <w:pPr>
              <w:rPr>
                <w:b/>
                <w:bCs/>
              </w:rPr>
            </w:pPr>
            <w:r w:rsidRPr="00570E65">
              <w:rPr>
                <w:b/>
                <w:bCs/>
              </w:rPr>
              <w:t>ELN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095DE" w14:textId="77777777" w:rsidR="00570E65" w:rsidRPr="00570E65" w:rsidRDefault="00570E65" w:rsidP="00570E65">
            <w:r w:rsidRPr="00570E65">
              <w:t>4.5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2669B" w14:textId="77777777" w:rsidR="00570E65" w:rsidRPr="00570E65" w:rsidRDefault="00570E65" w:rsidP="00570E65">
            <w:r w:rsidRPr="00570E65">
              <w:t>4.03</w:t>
            </w:r>
          </w:p>
        </w:tc>
      </w:tr>
    </w:tbl>
    <w:p w14:paraId="694179D0" w14:textId="77777777" w:rsidR="00570E65" w:rsidRPr="00570E65" w:rsidRDefault="00570E65" w:rsidP="00570E65"/>
    <w:p w14:paraId="09274058" w14:textId="77777777" w:rsidR="00CA7651" w:rsidRDefault="00570E65"/>
    <w:sectPr w:rsidR="00CA7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65"/>
    <w:rsid w:val="00570E65"/>
    <w:rsid w:val="007F79BD"/>
    <w:rsid w:val="00F1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6512"/>
  <w15:chartTrackingRefBased/>
  <w15:docId w15:val="{7A7FC5C8-9F46-474A-B539-266A134C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7</Characters>
  <Application>Microsoft Office Word</Application>
  <DocSecurity>0</DocSecurity>
  <Lines>2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Kerachian</dc:creator>
  <cp:keywords/>
  <dc:description/>
  <cp:lastModifiedBy>Amin Kerachian</cp:lastModifiedBy>
  <cp:revision>1</cp:revision>
  <dcterms:created xsi:type="dcterms:W3CDTF">2022-01-08T07:08:00Z</dcterms:created>
  <dcterms:modified xsi:type="dcterms:W3CDTF">2022-01-08T07:10:00Z</dcterms:modified>
</cp:coreProperties>
</file>